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2EB69" w14:textId="13233C3E" w:rsidR="0091662F" w:rsidRDefault="001B7A03" w:rsidP="001B7A0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B7A03">
        <w:rPr>
          <w:rFonts w:ascii="Times New Roman" w:hAnsi="Times New Roman" w:cs="Times New Roman"/>
          <w:b/>
          <w:bCs/>
          <w:sz w:val="22"/>
          <w:szCs w:val="22"/>
        </w:rPr>
        <w:t>Supporting Information</w:t>
      </w:r>
    </w:p>
    <w:p w14:paraId="49CAE127" w14:textId="26CCB1FA" w:rsidR="001B7A03" w:rsidRDefault="001B7A03" w:rsidP="001B7A03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3252DF5" w14:textId="0AB5AB17" w:rsidR="001B7A03" w:rsidRDefault="00AA7404" w:rsidP="001B7A03">
      <w:pPr>
        <w:pStyle w:val="Heading2"/>
      </w:pPr>
      <w:r>
        <w:t xml:space="preserve">1. </w:t>
      </w:r>
      <w:r w:rsidR="001B7A03" w:rsidRPr="00857D53">
        <w:t>Legend</w:t>
      </w:r>
      <w:r w:rsidR="00354A25">
        <w:t>s</w:t>
      </w:r>
    </w:p>
    <w:p w14:paraId="767384E2" w14:textId="48BDC1D2" w:rsidR="00155CA1" w:rsidRDefault="00155CA1" w:rsidP="00155CA1"/>
    <w:p w14:paraId="110573D0" w14:textId="0C05598A" w:rsidR="006808BC" w:rsidRPr="00AA7404" w:rsidRDefault="00354A25" w:rsidP="00AA740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A7404">
        <w:rPr>
          <w:rFonts w:ascii="Times New Roman" w:hAnsi="Times New Roman" w:cs="Times New Roman"/>
          <w:b/>
          <w:bCs/>
          <w:sz w:val="22"/>
          <w:szCs w:val="22"/>
        </w:rPr>
        <w:t>Fig. S1</w:t>
      </w:r>
      <w:r w:rsidRPr="00AA7404">
        <w:rPr>
          <w:rFonts w:ascii="Times New Roman" w:hAnsi="Times New Roman" w:cs="Times New Roman"/>
          <w:sz w:val="22"/>
          <w:szCs w:val="22"/>
        </w:rPr>
        <w:t xml:space="preserve">: </w:t>
      </w:r>
      <w:r w:rsidR="006808BC" w:rsidRPr="00AA7404">
        <w:rPr>
          <w:rFonts w:ascii="Times New Roman" w:hAnsi="Times New Roman" w:cs="Times New Roman"/>
          <w:sz w:val="22"/>
          <w:szCs w:val="22"/>
        </w:rPr>
        <w:t>Bar graphs show the average concentrations of phosphatidylinositol-3-phosphate (PI3P) on endosomes in control, NHE9+, and NHE9+ (S438P) HEK293T-hACE2 cells, measured at 5 and 15 minutes after internalization of the endocytic cargo, dextran. Data represent the averages from three biological replicates. Error bars indicate standard deviation (SD). Statistical significance is indicated as follows: ***p &lt; 0.0001; NSS: Not statistically significant. Statistical analysis was performed using Student’s t-test.</w:t>
      </w:r>
    </w:p>
    <w:p w14:paraId="0E96D047" w14:textId="77777777" w:rsidR="00C0619B" w:rsidRDefault="00C0619B" w:rsidP="001B7A0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59B769A" w14:textId="77777777" w:rsidR="00C0619B" w:rsidRDefault="00C0619B" w:rsidP="00C0619B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821D620" w14:textId="77777777" w:rsidR="00C0619B" w:rsidRPr="00AA7404" w:rsidRDefault="00C0619B" w:rsidP="00AA740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  <w:r w:rsidRPr="00AA7404">
        <w:rPr>
          <w:rFonts w:ascii="Times New Roman" w:hAnsi="Times New Roman" w:cs="Times New Roman"/>
          <w:b/>
          <w:bCs/>
          <w:sz w:val="22"/>
          <w:szCs w:val="22"/>
        </w:rPr>
        <w:t xml:space="preserve">Videos 1 and 2: </w:t>
      </w:r>
      <w:r w:rsidRPr="00AA7404">
        <w:rPr>
          <w:rFonts w:ascii="Times New Roman" w:hAnsi="Times New Roman" w:cs="Times New Roman"/>
          <w:sz w:val="22"/>
          <w:szCs w:val="22"/>
        </w:rPr>
        <w:t>Representative videos obtained through highly inclined and laminated optical sheet (HILO) microscopy show the movement of endocytosed spike proteins in both control cells (vid-1) and NHE9+ cells (vid-2). The videos are presented at 10 times their original recording speed.</w:t>
      </w:r>
    </w:p>
    <w:p w14:paraId="68ED4BC6" w14:textId="77777777" w:rsidR="00C0619B" w:rsidRPr="006808BC" w:rsidRDefault="00C0619B" w:rsidP="001B7A0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FFB6023" w14:textId="77777777" w:rsidR="006808BC" w:rsidRPr="00857D53" w:rsidRDefault="006808BC" w:rsidP="001B7A0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F8893BC" w14:textId="5731CB52" w:rsidR="001B7A03" w:rsidRDefault="00AA7404" w:rsidP="001B7A03">
      <w:pPr>
        <w:pStyle w:val="Heading5"/>
        <w:rPr>
          <w:u w:val="none"/>
        </w:rPr>
      </w:pPr>
      <w:r>
        <w:rPr>
          <w:u w:val="none"/>
        </w:rPr>
        <w:t xml:space="preserve">2. </w:t>
      </w:r>
      <w:r w:rsidR="001B7A03" w:rsidRPr="00857D53">
        <w:rPr>
          <w:u w:val="none"/>
        </w:rPr>
        <w:t>Method</w:t>
      </w:r>
      <w:r w:rsidR="006808BC">
        <w:rPr>
          <w:u w:val="none"/>
        </w:rPr>
        <w:t>s</w:t>
      </w:r>
    </w:p>
    <w:p w14:paraId="2507254B" w14:textId="77777777" w:rsidR="006808BC" w:rsidRDefault="006808BC" w:rsidP="006808BC"/>
    <w:p w14:paraId="05175248" w14:textId="77777777" w:rsidR="006808BC" w:rsidRDefault="006808BC" w:rsidP="006808BC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6808BC">
        <w:rPr>
          <w:rFonts w:ascii="Times New Roman" w:hAnsi="Times New Roman" w:cs="Times New Roman"/>
          <w:b/>
          <w:bCs/>
          <w:sz w:val="22"/>
          <w:szCs w:val="22"/>
        </w:rPr>
        <w:t>PI3P quantification by ELISA</w:t>
      </w:r>
    </w:p>
    <w:p w14:paraId="6008382C" w14:textId="77777777" w:rsidR="006808BC" w:rsidRPr="006808BC" w:rsidRDefault="006808BC" w:rsidP="006808BC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50E8060" w14:textId="6ABC3E1D" w:rsidR="006808BC" w:rsidRPr="006808BC" w:rsidRDefault="006808BC" w:rsidP="006808BC">
      <w:pPr>
        <w:jc w:val="both"/>
        <w:rPr>
          <w:rFonts w:ascii="Times New Roman" w:hAnsi="Times New Roman" w:cs="Times New Roman"/>
          <w:sz w:val="22"/>
          <w:szCs w:val="22"/>
        </w:rPr>
      </w:pPr>
      <w:r w:rsidRPr="006808BC">
        <w:rPr>
          <w:rFonts w:ascii="Times New Roman" w:hAnsi="Times New Roman" w:cs="Times New Roman"/>
          <w:sz w:val="22"/>
          <w:szCs w:val="22"/>
        </w:rPr>
        <w:t xml:space="preserve">Early endosomes were isolated following the manufacturer’s protocol (ED-028, Invent Biotechnologies Inc.) at 5 and 15 minutes following dextran endocytic internalization in equal amounts of control, NHE9-overexpressing (NHE9+), and NHE9+ (S438P) cells. Total protein concentrations were quantified using a BCA protein assay kit (23225, </w:t>
      </w:r>
      <w:proofErr w:type="spellStart"/>
      <w:r w:rsidRPr="006808BC">
        <w:rPr>
          <w:rFonts w:ascii="Times New Roman" w:hAnsi="Times New Roman" w:cs="Times New Roman"/>
          <w:sz w:val="22"/>
          <w:szCs w:val="22"/>
        </w:rPr>
        <w:t>Thermoscientific</w:t>
      </w:r>
      <w:proofErr w:type="spellEnd"/>
      <w:r w:rsidRPr="006808BC">
        <w:rPr>
          <w:rFonts w:ascii="Times New Roman" w:hAnsi="Times New Roman" w:cs="Times New Roman"/>
          <w:sz w:val="22"/>
          <w:szCs w:val="22"/>
        </w:rPr>
        <w:t xml:space="preserve">) to ensure equal amounts of endosomal protein across samples. PI3P was then extracted from the isolated endosomes and quantified using the PI3P Mass ELISA Kit (K-3300, Echelon Biosciences) according to the manufacturer’s instructions. A standard curve was generated by plotting absorbance at 450 nm against known concentrations of PI3P (0.1–1000 </w:t>
      </w:r>
      <w:proofErr w:type="spellStart"/>
      <w:r w:rsidRPr="006808BC">
        <w:rPr>
          <w:rFonts w:ascii="Times New Roman" w:hAnsi="Times New Roman" w:cs="Times New Roman"/>
          <w:sz w:val="22"/>
          <w:szCs w:val="22"/>
        </w:rPr>
        <w:t>pmol</w:t>
      </w:r>
      <w:proofErr w:type="spellEnd"/>
      <w:r w:rsidRPr="006808BC">
        <w:rPr>
          <w:rFonts w:ascii="Times New Roman" w:hAnsi="Times New Roman" w:cs="Times New Roman"/>
          <w:sz w:val="22"/>
          <w:szCs w:val="22"/>
        </w:rPr>
        <w:t>), using non-linear regression analysis in GraphPad Prism software, employing a sigmoidal dose response (variable slope) curve with four-parameter logistic (4PL) analysis. Endosomal PI3P concentrations were calculated using the equation derived from this analysis.</w:t>
      </w:r>
    </w:p>
    <w:p w14:paraId="15986C64" w14:textId="77777777" w:rsidR="001B7A03" w:rsidRPr="00857D53" w:rsidRDefault="001B7A03" w:rsidP="001B7A03"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</w:rPr>
      </w:pPr>
    </w:p>
    <w:p w14:paraId="15D478A6" w14:textId="77777777" w:rsidR="001B7A03" w:rsidRPr="001B7A03" w:rsidRDefault="001B7A03" w:rsidP="001B7A03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1B7A03" w:rsidRPr="001B7A03" w:rsidSect="001B7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A1891"/>
    <w:multiLevelType w:val="hybridMultilevel"/>
    <w:tmpl w:val="46CEC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3529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A03"/>
    <w:rsid w:val="00012295"/>
    <w:rsid w:val="000705AF"/>
    <w:rsid w:val="00077927"/>
    <w:rsid w:val="000A09B3"/>
    <w:rsid w:val="000C0748"/>
    <w:rsid w:val="000C7534"/>
    <w:rsid w:val="000D61D5"/>
    <w:rsid w:val="000F5886"/>
    <w:rsid w:val="000F6DE0"/>
    <w:rsid w:val="00136F7B"/>
    <w:rsid w:val="001410B8"/>
    <w:rsid w:val="0014228B"/>
    <w:rsid w:val="001426F6"/>
    <w:rsid w:val="00155CA1"/>
    <w:rsid w:val="00167A21"/>
    <w:rsid w:val="00171C85"/>
    <w:rsid w:val="00176335"/>
    <w:rsid w:val="00180DBE"/>
    <w:rsid w:val="001B6BA0"/>
    <w:rsid w:val="001B7A03"/>
    <w:rsid w:val="001F4650"/>
    <w:rsid w:val="00277B23"/>
    <w:rsid w:val="002D0304"/>
    <w:rsid w:val="002E718F"/>
    <w:rsid w:val="00354A25"/>
    <w:rsid w:val="00362AF1"/>
    <w:rsid w:val="003A20FA"/>
    <w:rsid w:val="003B3254"/>
    <w:rsid w:val="003E7022"/>
    <w:rsid w:val="003F01F5"/>
    <w:rsid w:val="004442DB"/>
    <w:rsid w:val="004A0906"/>
    <w:rsid w:val="00520B32"/>
    <w:rsid w:val="0053489A"/>
    <w:rsid w:val="00546906"/>
    <w:rsid w:val="00577FD3"/>
    <w:rsid w:val="00590890"/>
    <w:rsid w:val="00594BCC"/>
    <w:rsid w:val="005978BD"/>
    <w:rsid w:val="005B005F"/>
    <w:rsid w:val="005F0C39"/>
    <w:rsid w:val="00616707"/>
    <w:rsid w:val="00676C13"/>
    <w:rsid w:val="006808BC"/>
    <w:rsid w:val="0068245A"/>
    <w:rsid w:val="00694568"/>
    <w:rsid w:val="007139D7"/>
    <w:rsid w:val="00760BE1"/>
    <w:rsid w:val="007B62A8"/>
    <w:rsid w:val="007E1AA7"/>
    <w:rsid w:val="007E61BB"/>
    <w:rsid w:val="00805E82"/>
    <w:rsid w:val="00845ADF"/>
    <w:rsid w:val="00865001"/>
    <w:rsid w:val="00865E70"/>
    <w:rsid w:val="00870066"/>
    <w:rsid w:val="008B0619"/>
    <w:rsid w:val="008B6903"/>
    <w:rsid w:val="008E246B"/>
    <w:rsid w:val="008E7AE3"/>
    <w:rsid w:val="0091662F"/>
    <w:rsid w:val="00946AC6"/>
    <w:rsid w:val="009B5157"/>
    <w:rsid w:val="00A64093"/>
    <w:rsid w:val="00A75AD5"/>
    <w:rsid w:val="00AA7404"/>
    <w:rsid w:val="00AC484E"/>
    <w:rsid w:val="00AD199E"/>
    <w:rsid w:val="00AE6581"/>
    <w:rsid w:val="00AF1A52"/>
    <w:rsid w:val="00AF2073"/>
    <w:rsid w:val="00AF2891"/>
    <w:rsid w:val="00B02E29"/>
    <w:rsid w:val="00B204A3"/>
    <w:rsid w:val="00B32E14"/>
    <w:rsid w:val="00B62319"/>
    <w:rsid w:val="00B640B3"/>
    <w:rsid w:val="00B958A5"/>
    <w:rsid w:val="00BA249B"/>
    <w:rsid w:val="00BF1B38"/>
    <w:rsid w:val="00C01218"/>
    <w:rsid w:val="00C0619B"/>
    <w:rsid w:val="00C15997"/>
    <w:rsid w:val="00C23FE3"/>
    <w:rsid w:val="00C424D9"/>
    <w:rsid w:val="00C63F5E"/>
    <w:rsid w:val="00C77026"/>
    <w:rsid w:val="00C852C8"/>
    <w:rsid w:val="00C97875"/>
    <w:rsid w:val="00CB0E77"/>
    <w:rsid w:val="00CC0D72"/>
    <w:rsid w:val="00D661CD"/>
    <w:rsid w:val="00D725CC"/>
    <w:rsid w:val="00D80C5A"/>
    <w:rsid w:val="00D94DCF"/>
    <w:rsid w:val="00E101D5"/>
    <w:rsid w:val="00EB1504"/>
    <w:rsid w:val="00EB2AF2"/>
    <w:rsid w:val="00F11501"/>
    <w:rsid w:val="00F119E8"/>
    <w:rsid w:val="00F149BF"/>
    <w:rsid w:val="00F21CE9"/>
    <w:rsid w:val="00F80A61"/>
    <w:rsid w:val="00F81A27"/>
    <w:rsid w:val="00FC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17855"/>
  <w15:chartTrackingRefBased/>
  <w15:docId w15:val="{C68BB1C1-ED8E-B945-A56C-7CB73234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A03"/>
    <w:pPr>
      <w:keepNext/>
      <w:jc w:val="both"/>
      <w:outlineLvl w:val="1"/>
    </w:pPr>
    <w:rPr>
      <w:rFonts w:ascii="Times New Roman" w:eastAsiaTheme="minorEastAsia" w:hAnsi="Times New Roman" w:cs="Times New Roman"/>
      <w:b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7A03"/>
    <w:pPr>
      <w:keepNext/>
      <w:jc w:val="both"/>
      <w:outlineLvl w:val="4"/>
    </w:pPr>
    <w:rPr>
      <w:rFonts w:ascii="Times New Roman" w:eastAsiaTheme="minorEastAsia" w:hAnsi="Times New Roman" w:cs="Times New Roman"/>
      <w:b/>
      <w:bCs/>
      <w:sz w:val="22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7A03"/>
    <w:rPr>
      <w:rFonts w:ascii="Times New Roman" w:eastAsiaTheme="minorEastAsia" w:hAnsi="Times New Roman" w:cs="Times New Roman"/>
      <w:b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1B7A03"/>
    <w:rPr>
      <w:rFonts w:ascii="Times New Roman" w:eastAsiaTheme="minorEastAsia" w:hAnsi="Times New Roman" w:cs="Times New Roman"/>
      <w:b/>
      <w:bCs/>
      <w:sz w:val="22"/>
      <w:szCs w:val="22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7A03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1B7A03"/>
    <w:rPr>
      <w:rFonts w:eastAsiaTheme="minorEastAsia"/>
    </w:rPr>
  </w:style>
  <w:style w:type="paragraph" w:styleId="Revision">
    <w:name w:val="Revision"/>
    <w:hidden/>
    <w:uiPriority w:val="99"/>
    <w:semiHidden/>
    <w:rsid w:val="00AC484E"/>
  </w:style>
  <w:style w:type="paragraph" w:styleId="ListParagraph">
    <w:name w:val="List Paragraph"/>
    <w:basedOn w:val="Normal"/>
    <w:uiPriority w:val="34"/>
    <w:qFormat/>
    <w:rsid w:val="00AA74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8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dapalli, Kalyan</dc:creator>
  <cp:keywords/>
  <dc:description/>
  <cp:lastModifiedBy>Kondapalli, Kalyan</cp:lastModifiedBy>
  <cp:revision>5</cp:revision>
  <dcterms:created xsi:type="dcterms:W3CDTF">2024-12-03T23:04:00Z</dcterms:created>
  <dcterms:modified xsi:type="dcterms:W3CDTF">2024-12-05T02:38:00Z</dcterms:modified>
</cp:coreProperties>
</file>